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881" w:rsidRPr="00F35881" w:rsidRDefault="00F35881" w:rsidP="00F3588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35881">
        <w:rPr>
          <w:rFonts w:ascii="Times New Roman" w:hAnsi="Times New Roman" w:cs="Times New Roman"/>
          <w:b/>
          <w:sz w:val="24"/>
        </w:rPr>
        <w:t xml:space="preserve">S1 Table. Basic </w:t>
      </w:r>
      <w:proofErr w:type="spellStart"/>
      <w:r w:rsidRPr="00F35881">
        <w:rPr>
          <w:rFonts w:ascii="Times New Roman" w:hAnsi="Times New Roman" w:cs="Times New Roman"/>
          <w:b/>
          <w:sz w:val="24"/>
        </w:rPr>
        <w:t>description</w:t>
      </w:r>
      <w:proofErr w:type="spellEnd"/>
      <w:r w:rsidRPr="00F3588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5881">
        <w:rPr>
          <w:rFonts w:ascii="Times New Roman" w:hAnsi="Times New Roman" w:cs="Times New Roman"/>
          <w:b/>
          <w:sz w:val="24"/>
        </w:rPr>
        <w:t>of</w:t>
      </w:r>
      <w:proofErr w:type="spellEnd"/>
      <w:r w:rsidRPr="00F3588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35881">
        <w:rPr>
          <w:rFonts w:ascii="Times New Roman" w:hAnsi="Times New Roman" w:cs="Times New Roman"/>
          <w:b/>
          <w:sz w:val="24"/>
        </w:rPr>
        <w:t>all</w:t>
      </w:r>
      <w:proofErr w:type="spellEnd"/>
      <w:r w:rsidRPr="00F35881">
        <w:rPr>
          <w:rFonts w:ascii="Times New Roman" w:hAnsi="Times New Roman" w:cs="Times New Roman"/>
          <w:b/>
          <w:sz w:val="24"/>
        </w:rPr>
        <w:t xml:space="preserve"> taxa </w:t>
      </w:r>
      <w:proofErr w:type="spellStart"/>
      <w:r w:rsidRPr="00F35881">
        <w:rPr>
          <w:rFonts w:ascii="Times New Roman" w:hAnsi="Times New Roman" w:cs="Times New Roman"/>
          <w:b/>
          <w:sz w:val="24"/>
        </w:rPr>
        <w:t>involved</w:t>
      </w:r>
      <w:proofErr w:type="spellEnd"/>
      <w:r w:rsidRPr="00F35881">
        <w:rPr>
          <w:rFonts w:ascii="Times New Roman" w:hAnsi="Times New Roman" w:cs="Times New Roman"/>
          <w:b/>
          <w:sz w:val="24"/>
        </w:rPr>
        <w:t xml:space="preserve"> in </w:t>
      </w:r>
      <w:proofErr w:type="spellStart"/>
      <w:r w:rsidRPr="00F35881">
        <w:rPr>
          <w:rFonts w:ascii="Times New Roman" w:hAnsi="Times New Roman" w:cs="Times New Roman"/>
          <w:b/>
          <w:sz w:val="24"/>
        </w:rPr>
        <w:t>the</w:t>
      </w:r>
      <w:proofErr w:type="spellEnd"/>
      <w:r w:rsidRPr="00F35881">
        <w:rPr>
          <w:rFonts w:ascii="Times New Roman" w:hAnsi="Times New Roman" w:cs="Times New Roman"/>
          <w:b/>
          <w:sz w:val="24"/>
        </w:rPr>
        <w:t xml:space="preserve"> study</w:t>
      </w:r>
    </w:p>
    <w:tbl>
      <w:tblPr>
        <w:tblW w:w="878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4677"/>
        <w:gridCol w:w="2552"/>
      </w:tblGrid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Taxon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×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ycoviensi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u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 to 2–8 m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st 10–15 m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nk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×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ycoviensis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s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g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om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”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nd man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n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brachyblast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–9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e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hybri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szaferi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s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men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zechia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stri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ani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rain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8,20,23,24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xonom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×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ycoviensis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guo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o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en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Besser, a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arat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1928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st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c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in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ail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ys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Czech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ora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0,21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gniz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en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tul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tul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szaferi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specie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Staszkiewicz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r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as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‘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’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ent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×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ycoviensis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ordin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szaferi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 to 1.2 m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chyblas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–15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 group), 10–25 mm long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lotyp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to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w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men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un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lin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bylańsk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ielek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st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inc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C645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xonom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szaferi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lematic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y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xt</w:t>
            </w:r>
            <w:proofErr w:type="spellEnd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="00C6454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9</w:t>
            </w:r>
            <w:bookmarkStart w:id="0" w:name="_GoBack"/>
            <w:bookmarkEnd w:id="0"/>
            <w:r w:rsidR="00C645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pit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aferow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ges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szaferi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‘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v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’)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a</w:t>
            </w:r>
            <w:proofErr w:type="spellEnd"/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in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 to ca. 1 meter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up to 2 cm)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nspicuo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tiole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g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nd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rrin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o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erat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en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tul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terocary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umilis</w:t>
            </w:r>
            <w:proofErr w:type="gramEnd"/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ub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p to 2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m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g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–40 mm long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aranc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an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umilis</w:t>
            </w:r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c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inc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s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ow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p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gen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etul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terocary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obscur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obscur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Kotula and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sh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ek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-bark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xo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k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er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k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u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gnizabl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ut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ar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k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o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e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row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s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ulation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.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zechia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n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lovaki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aru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onomic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atu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resolv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day’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w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te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sider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pecie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C6454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0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35881" w:rsidRPr="00F35881" w:rsidTr="00CB35BC">
        <w:trPr>
          <w:trHeight w:val="288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1927 by Domin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ritor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day’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zechia as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-bark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c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m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bescens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in 1956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study by Hejtmánek </w:t>
            </w:r>
            <w:r w:rsidRPr="00F35881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6]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ording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ginal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v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t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ep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k,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ch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s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ation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rk. 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5881" w:rsidRPr="00F35881" w:rsidRDefault="00F35881" w:rsidP="00F3588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xonom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atrat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resolv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xon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ul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y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xt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. obscura</w:t>
            </w:r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 a variety </w:t>
            </w:r>
            <w:proofErr w:type="spellStart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F3588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endula</w:t>
            </w:r>
            <w:proofErr w:type="spellEnd"/>
            <w:proofErr w:type="gramEnd"/>
            <w:r w:rsidRPr="00F358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A94ED6" w:rsidRDefault="00A94ED6"/>
    <w:sectPr w:rsidR="00A94E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F70"/>
    <w:rsid w:val="00001D39"/>
    <w:rsid w:val="000708C7"/>
    <w:rsid w:val="000C685A"/>
    <w:rsid w:val="00102300"/>
    <w:rsid w:val="00172C01"/>
    <w:rsid w:val="001D7DDC"/>
    <w:rsid w:val="003A1544"/>
    <w:rsid w:val="004709F6"/>
    <w:rsid w:val="00483B5B"/>
    <w:rsid w:val="005D3487"/>
    <w:rsid w:val="006412F8"/>
    <w:rsid w:val="006527B2"/>
    <w:rsid w:val="00674570"/>
    <w:rsid w:val="006F2037"/>
    <w:rsid w:val="0070083F"/>
    <w:rsid w:val="00790E91"/>
    <w:rsid w:val="007B46A2"/>
    <w:rsid w:val="007E3B67"/>
    <w:rsid w:val="009F6460"/>
    <w:rsid w:val="00A94ED6"/>
    <w:rsid w:val="00B209B3"/>
    <w:rsid w:val="00C6454F"/>
    <w:rsid w:val="00C67F70"/>
    <w:rsid w:val="00D82930"/>
    <w:rsid w:val="00E801A4"/>
    <w:rsid w:val="00F3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85140"/>
  <w15:chartTrackingRefBased/>
  <w15:docId w15:val="{07AAF743-AD71-4158-B7A5-BCA86F494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3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489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Rostislav</dc:creator>
  <cp:keywords/>
  <dc:description/>
  <cp:lastModifiedBy>Linda Rostislav</cp:lastModifiedBy>
  <cp:revision>6</cp:revision>
  <dcterms:created xsi:type="dcterms:W3CDTF">2020-11-03T13:59:00Z</dcterms:created>
  <dcterms:modified xsi:type="dcterms:W3CDTF">2020-11-25T07:19:00Z</dcterms:modified>
</cp:coreProperties>
</file>